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8384F09" w14:textId="77777777" w:rsidR="00816F89" w:rsidRPr="004A18D5" w:rsidRDefault="004A18D5">
      <w:pPr>
        <w:spacing w:line="480" w:lineRule="auto"/>
        <w:jc w:val="both"/>
        <w:rPr>
          <w:rFonts w:ascii="Times New Roman" w:eastAsia="Times New Roman" w:hAnsi="Times New Roman" w:cs="Times New Roman"/>
          <w:color w:val="2A2A2A"/>
          <w:sz w:val="24"/>
          <w:szCs w:val="24"/>
          <w:highlight w:val="yellow"/>
          <w:lang w:val="en-US"/>
        </w:rPr>
      </w:pPr>
      <w:r w:rsidRPr="004A18D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dditional file 3</w:t>
      </w:r>
      <w:r w:rsidRPr="004A18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Partition scheme and respective model suggested by BIC in </w:t>
      </w:r>
      <w:proofErr w:type="spellStart"/>
      <w:r w:rsidRPr="004A18D5">
        <w:rPr>
          <w:rFonts w:ascii="Times New Roman" w:eastAsia="Times New Roman" w:hAnsi="Times New Roman" w:cs="Times New Roman"/>
          <w:sz w:val="24"/>
          <w:szCs w:val="24"/>
          <w:lang w:val="en-US"/>
        </w:rPr>
        <w:t>ModelFinder</w:t>
      </w:r>
      <w:proofErr w:type="spellEnd"/>
      <w:r w:rsidRPr="004A18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the concatenated molecular dataset of </w:t>
      </w:r>
      <w:proofErr w:type="spellStart"/>
      <w:r w:rsidRPr="004A18D5">
        <w:rPr>
          <w:rFonts w:ascii="Times New Roman" w:eastAsia="Times New Roman" w:hAnsi="Times New Roman" w:cs="Times New Roman"/>
          <w:sz w:val="24"/>
          <w:szCs w:val="24"/>
          <w:lang w:val="en-US"/>
        </w:rPr>
        <w:t>Philodromidae</w:t>
      </w:r>
      <w:proofErr w:type="spellEnd"/>
      <w:r w:rsidRPr="004A18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</w:p>
    <w:p w14:paraId="733CB2EE" w14:textId="77777777" w:rsidR="00816F89" w:rsidRPr="004A18D5" w:rsidRDefault="00816F89">
      <w:pPr>
        <w:rPr>
          <w:lang w:val="en-US"/>
        </w:rPr>
      </w:pPr>
    </w:p>
    <w:p w14:paraId="7AA94A2C" w14:textId="77777777" w:rsidR="00816F89" w:rsidRPr="004A18D5" w:rsidRDefault="00816F89">
      <w:pPr>
        <w:rPr>
          <w:lang w:val="en-US"/>
        </w:rPr>
      </w:pPr>
    </w:p>
    <w:tbl>
      <w:tblPr>
        <w:tblStyle w:val="a"/>
        <w:tblW w:w="822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65"/>
        <w:gridCol w:w="2460"/>
        <w:gridCol w:w="2520"/>
        <w:gridCol w:w="2475"/>
      </w:tblGrid>
      <w:tr w:rsidR="00816F89" w14:paraId="6DD8BF0E" w14:textId="77777777">
        <w:trPr>
          <w:trHeight w:val="515"/>
        </w:trPr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F619C" w14:textId="77777777" w:rsidR="00816F89" w:rsidRPr="004A18D5" w:rsidRDefault="004A18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8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A07F9A" w14:textId="77777777" w:rsidR="00816F89" w:rsidRDefault="004A18D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titions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4C204B" w14:textId="77777777" w:rsidR="00816F89" w:rsidRDefault="004A18D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rBay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models</w:t>
            </w:r>
          </w:p>
        </w:tc>
        <w:tc>
          <w:tcPr>
            <w:tcW w:w="2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7FC5ED" w14:textId="77777777" w:rsidR="00816F89" w:rsidRDefault="004A18D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Q-TREE models</w:t>
            </w:r>
          </w:p>
        </w:tc>
      </w:tr>
      <w:tr w:rsidR="00816F89" w14:paraId="01DA77ED" w14:textId="77777777">
        <w:trPr>
          <w:trHeight w:val="5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67180" w14:textId="77777777" w:rsidR="00816F89" w:rsidRDefault="004A18D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DD0740" w14:textId="77777777" w:rsidR="00816F89" w:rsidRDefault="004A18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I_pos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6C1497" w14:textId="77777777" w:rsidR="00816F89" w:rsidRDefault="004A18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TR+F+G4  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5EC5E3" w14:textId="77777777" w:rsidR="00816F89" w:rsidRDefault="004A18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2+F+G4     </w:t>
            </w:r>
          </w:p>
        </w:tc>
      </w:tr>
      <w:tr w:rsidR="00816F89" w14:paraId="37B752E4" w14:textId="77777777">
        <w:trPr>
          <w:trHeight w:val="5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76623" w14:textId="77777777" w:rsidR="00816F89" w:rsidRDefault="004A18D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56188C" w14:textId="77777777" w:rsidR="00816F89" w:rsidRDefault="004A18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I_pos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F87671" w14:textId="77777777" w:rsidR="00816F89" w:rsidRDefault="004A18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KY+F+I  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E4C71B" w14:textId="77777777" w:rsidR="00816F89" w:rsidRDefault="004A18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N+F+I           </w:t>
            </w:r>
          </w:p>
        </w:tc>
      </w:tr>
      <w:tr w:rsidR="00816F89" w14:paraId="6F0F56ED" w14:textId="77777777">
        <w:trPr>
          <w:trHeight w:val="5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3C6E1" w14:textId="77777777" w:rsidR="00816F89" w:rsidRDefault="004A18D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21553E" w14:textId="77777777" w:rsidR="00816F89" w:rsidRDefault="004A18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I_pos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D00B82" w14:textId="77777777" w:rsidR="00816F89" w:rsidRDefault="004A18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KY+F+G4 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5647DB" w14:textId="77777777" w:rsidR="00816F89" w:rsidRDefault="004A18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KY+F+R2  </w:t>
            </w:r>
          </w:p>
        </w:tc>
      </w:tr>
      <w:tr w:rsidR="00816F89" w14:paraId="27C65523" w14:textId="77777777">
        <w:trPr>
          <w:trHeight w:val="5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6AF0B" w14:textId="77777777" w:rsidR="00816F89" w:rsidRDefault="004A18D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F61708" w14:textId="77777777" w:rsidR="00816F89" w:rsidRDefault="004A18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3_pos1 + 28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DE662D" w14:textId="77777777" w:rsidR="00816F89" w:rsidRDefault="004A18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TR+F+I+G4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027EC7" w14:textId="77777777" w:rsidR="00816F89" w:rsidRDefault="004A18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+F+R2      </w:t>
            </w:r>
          </w:p>
        </w:tc>
      </w:tr>
      <w:tr w:rsidR="00816F89" w14:paraId="0AF64579" w14:textId="77777777">
        <w:trPr>
          <w:trHeight w:val="5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CE612" w14:textId="77777777" w:rsidR="00816F89" w:rsidRDefault="004A18D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D32FE2" w14:textId="77777777" w:rsidR="00816F89" w:rsidRDefault="004A18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3_pos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E0C7F1" w14:textId="77777777" w:rsidR="00816F89" w:rsidRDefault="004A18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C+I         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635665" w14:textId="77777777" w:rsidR="00816F89" w:rsidRDefault="004A18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C+I    </w:t>
            </w:r>
          </w:p>
        </w:tc>
      </w:tr>
      <w:tr w:rsidR="00816F89" w14:paraId="77B1E47D" w14:textId="77777777">
        <w:trPr>
          <w:trHeight w:val="5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3F246" w14:textId="77777777" w:rsidR="00816F89" w:rsidRDefault="004A18D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022D8F" w14:textId="77777777" w:rsidR="00816F89" w:rsidRDefault="004A18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3_pos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9AC7C0" w14:textId="77777777" w:rsidR="00816F89" w:rsidRDefault="004A18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M+G4   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EDF3E1" w14:textId="77777777" w:rsidR="00816F89" w:rsidRDefault="004A18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2e+G4     </w:t>
            </w:r>
          </w:p>
        </w:tc>
      </w:tr>
      <w:tr w:rsidR="00816F89" w14:paraId="79BC6E3C" w14:textId="77777777">
        <w:trPr>
          <w:trHeight w:val="542"/>
        </w:trPr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782DF" w14:textId="77777777" w:rsidR="00816F89" w:rsidRDefault="004A18D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84A1C5" w14:textId="77777777" w:rsidR="00816F89" w:rsidRDefault="004A18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S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3EC6AE" w14:textId="77777777" w:rsidR="00816F89" w:rsidRDefault="004A18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TR+F+I+G4  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58B8F5" w14:textId="77777777" w:rsidR="00816F89" w:rsidRDefault="004A18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2+F+I+G4</w:t>
            </w:r>
          </w:p>
        </w:tc>
      </w:tr>
    </w:tbl>
    <w:p w14:paraId="4CDDEED4" w14:textId="77777777" w:rsidR="00816F89" w:rsidRDefault="00816F89"/>
    <w:sectPr w:rsidR="00816F89" w:rsidSect="004A18D5">
      <w:pgSz w:w="11906" w:h="16838"/>
      <w:pgMar w:top="1417" w:right="1701" w:bottom="1417" w:left="1701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6F89"/>
    <w:rsid w:val="004A18D5"/>
    <w:rsid w:val="00816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85628"/>
  <w15:docId w15:val="{35A0B2BF-FCA0-4667-846D-30E8855B2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385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ré Prado</cp:lastModifiedBy>
  <cp:revision>2</cp:revision>
  <dcterms:created xsi:type="dcterms:W3CDTF">2022-03-21T14:54:00Z</dcterms:created>
  <dcterms:modified xsi:type="dcterms:W3CDTF">2022-03-21T14:56:00Z</dcterms:modified>
</cp:coreProperties>
</file>